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58F0" w14:textId="37FCB588" w:rsidR="0082139E" w:rsidRPr="0082139E" w:rsidRDefault="00AD2253" w:rsidP="00BA63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139E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C707F0" w:rsidRPr="008213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2139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2139E" w:rsidRPr="0082139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93171992"/>
      <w:bookmarkStart w:id="1" w:name="_Hlk93242815"/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mplementation of </w:t>
      </w:r>
      <w:proofErr w:type="spellStart"/>
      <w:proofErr w:type="gram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>prediction tool for MS</w:t>
      </w:r>
      <w:r w:rsidR="00D9068E" w:rsidRPr="0082139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MS </w:t>
      </w:r>
      <w:r w:rsidR="00AA2B79" w:rsidRPr="0082139E">
        <w:rPr>
          <w:rFonts w:ascii="Times New Roman" w:hAnsi="Times New Roman" w:cs="Times New Roman"/>
          <w:sz w:val="24"/>
          <w:szCs w:val="24"/>
          <w:lang w:val="en-US"/>
        </w:rPr>
        <w:t>fragment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ation spectra prediction  to validate novel peptide sequences. </w:t>
      </w:r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The figure shows Pearson correlation Coefficient </w:t>
      </w:r>
      <w:r w:rsidR="00955F11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(PCC) </w:t>
      </w:r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distribution </w:t>
      </w:r>
      <w:r w:rsidR="006E3CA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E07FC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lot </w:t>
      </w:r>
      <w:r w:rsidR="001B0EC0"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for the predicted and experimental fragment ion intensities </w:t>
      </w:r>
      <w:bookmarkEnd w:id="0"/>
    </w:p>
    <w:bookmarkEnd w:id="1"/>
    <w:p w14:paraId="6FE26E1D" w14:textId="3BC60D65" w:rsidR="005E4006" w:rsidRDefault="00364736" w:rsidP="004D2953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8A9963D" wp14:editId="116239B9">
            <wp:extent cx="4715123" cy="3361118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677" cy="3361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926A6" w14:textId="75BC7CA7" w:rsidR="0082139E" w:rsidRDefault="0082139E" w:rsidP="004D29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82139E">
        <w:rPr>
          <w:rFonts w:ascii="Times New Roman" w:hAnsi="Times New Roman" w:cs="Times New Roman"/>
          <w:b/>
          <w:sz w:val="24"/>
          <w:szCs w:val="24"/>
          <w:lang w:val="en-US"/>
        </w:rPr>
        <w:t>Figure 1B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93242926"/>
      <w:r w:rsidR="00CD714D" w:rsidRPr="00F573A0">
        <w:rPr>
          <w:rFonts w:ascii="Times New Roman" w:hAnsi="Times New Roman" w:cs="Times New Roman"/>
          <w:bCs/>
          <w:sz w:val="24"/>
          <w:szCs w:val="24"/>
          <w:lang w:val="en-US"/>
        </w:rPr>
        <w:t>Mirror plots showing best, moderate and the poor correlated true and predicted fragment intensities.</w:t>
      </w:r>
      <w:r w:rsidR="00CD71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573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573A0" w:rsidRPr="00D423D7">
        <w:rPr>
          <w:rFonts w:ascii="Times New Roman" w:hAnsi="Times New Roman" w:cs="Times New Roman"/>
          <w:sz w:val="24"/>
          <w:szCs w:val="24"/>
          <w:lang w:val="en-US"/>
        </w:rPr>
        <w:t>X axis shows m/z value ranging from 0 to 1200</w:t>
      </w:r>
      <w:r w:rsidR="00F573A0">
        <w:rPr>
          <w:rFonts w:ascii="Times New Roman" w:hAnsi="Times New Roman" w:cs="Times New Roman"/>
          <w:sz w:val="24"/>
          <w:szCs w:val="24"/>
          <w:lang w:val="en-US"/>
        </w:rPr>
        <w:t xml:space="preserve"> and Y axis shows e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 xml:space="preserve">xperimental </w:t>
      </w:r>
      <w:r w:rsidR="00CD714D">
        <w:rPr>
          <w:rFonts w:ascii="Times New Roman" w:hAnsi="Times New Roman" w:cs="Times New Roman"/>
          <w:sz w:val="24"/>
          <w:szCs w:val="24"/>
          <w:lang w:val="en-US"/>
        </w:rPr>
        <w:t>or true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 xml:space="preserve"> intensity</w:t>
      </w:r>
      <w:r w:rsidR="00CD714D">
        <w:rPr>
          <w:rFonts w:ascii="Times New Roman" w:hAnsi="Times New Roman" w:cs="Times New Roman"/>
          <w:sz w:val="24"/>
          <w:szCs w:val="24"/>
          <w:lang w:val="en-US"/>
        </w:rPr>
        <w:t xml:space="preserve"> (indicated in blue)</w:t>
      </w:r>
      <w:r w:rsidR="00F573A0">
        <w:rPr>
          <w:rFonts w:ascii="Times New Roman" w:hAnsi="Times New Roman" w:cs="Times New Roman"/>
          <w:sz w:val="24"/>
          <w:szCs w:val="24"/>
          <w:lang w:val="en-US"/>
        </w:rPr>
        <w:t xml:space="preserve"> as per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 xml:space="preserve"> Pep</w:t>
      </w:r>
      <w:r w:rsidR="00CD714D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 xml:space="preserve">uery </w:t>
      </w:r>
      <w:r w:rsidR="00F573A0">
        <w:rPr>
          <w:rFonts w:ascii="Times New Roman" w:hAnsi="Times New Roman" w:cs="Times New Roman"/>
          <w:sz w:val="24"/>
          <w:szCs w:val="24"/>
          <w:lang w:val="en-US"/>
        </w:rPr>
        <w:t xml:space="preserve">output 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>whereas predicted intensity</w:t>
      </w:r>
      <w:r w:rsidR="00CD714D">
        <w:rPr>
          <w:rFonts w:ascii="Times New Roman" w:hAnsi="Times New Roman" w:cs="Times New Roman"/>
          <w:sz w:val="24"/>
          <w:szCs w:val="24"/>
          <w:lang w:val="en-US"/>
        </w:rPr>
        <w:t xml:space="preserve"> (indicated in orange)</w:t>
      </w:r>
      <w:r w:rsidR="00F573A0">
        <w:rPr>
          <w:rFonts w:ascii="Times New Roman" w:hAnsi="Times New Roman" w:cs="Times New Roman"/>
          <w:sz w:val="24"/>
          <w:szCs w:val="24"/>
          <w:lang w:val="en-US"/>
        </w:rPr>
        <w:t xml:space="preserve"> are from </w:t>
      </w:r>
      <w:proofErr w:type="spellStart"/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>.  Y axis shows intensity value normalized to maximum intensity between y and b ions intensity peaks ranging from 0 to 1. The spectra shown here is of y and b ions.</w:t>
      </w:r>
      <w:r w:rsidR="00CD71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714D" w:rsidRPr="00D423D7">
        <w:rPr>
          <w:rFonts w:ascii="Times New Roman" w:hAnsi="Times New Roman" w:cs="Times New Roman"/>
          <w:sz w:val="24"/>
          <w:szCs w:val="24"/>
          <w:lang w:val="en-US"/>
        </w:rPr>
        <w:t>Neutral losses as well as higher fragment ions charges are not included.</w:t>
      </w:r>
      <w:bookmarkEnd w:id="2"/>
      <w:r w:rsidR="004D29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6C75CA" w14:textId="286BF5E7" w:rsidR="0082139E" w:rsidRDefault="006E3CA2" w:rsidP="005D39C2">
      <w:pPr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eastAsia="en-IN"/>
        </w:rPr>
        <w:drawing>
          <wp:inline distT="0" distB="0" distL="0" distR="0" wp14:anchorId="3233CE00" wp14:editId="42495811">
            <wp:extent cx="5137200" cy="29592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200" cy="295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73B2E" w14:textId="357BEAA7" w:rsidR="005E4006" w:rsidRDefault="005E4006" w:rsidP="005E40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" w:name="_Hlk93242971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nalysis and Observation</w:t>
      </w:r>
      <w:r w:rsidR="00CD714D"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573A0">
        <w:rPr>
          <w:rFonts w:ascii="Times New Roman" w:hAnsi="Times New Roman" w:cs="Times New Roman"/>
          <w:sz w:val="24"/>
          <w:szCs w:val="24"/>
          <w:lang w:val="en-US"/>
        </w:rPr>
        <w:t xml:space="preserve"> In 1A, 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>PepQuery validated novel peptide sequen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>es (n=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>35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derived from </w:t>
      </w:r>
      <w:r w:rsidRPr="0079596C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2A) were used and run through </w:t>
      </w:r>
      <w:proofErr w:type="spellStart"/>
      <w:proofErr w:type="gram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 analysis. </w:t>
      </w:r>
      <w:proofErr w:type="spellStart"/>
      <w:proofErr w:type="gram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was trained on unmodified tryptic peptides.   Howev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the novel peptide dataset includ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modifications due to </w:t>
      </w:r>
      <w:proofErr w:type="spellStart"/>
      <w:r w:rsidRPr="0082139E">
        <w:rPr>
          <w:rFonts w:ascii="Times New Roman" w:hAnsi="Times New Roman" w:cs="Times New Roman"/>
          <w:sz w:val="24"/>
          <w:szCs w:val="24"/>
          <w:lang w:val="en-US"/>
        </w:rPr>
        <w:t>iTRAQ</w:t>
      </w:r>
      <w:proofErr w:type="spell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labels used in the quantitation experiments. S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in the pilot analysis, we manually checked for m/z matches between the experimental MS/MS spectra and </w:t>
      </w:r>
      <w:proofErr w:type="spell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</w:t>
      </w:r>
      <w:proofErr w:type="spell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: Prism derived fragmentation spectra of a number of novel peptides with </w:t>
      </w:r>
      <w:proofErr w:type="spellStart"/>
      <w:r w:rsidRPr="0082139E">
        <w:rPr>
          <w:rFonts w:ascii="Times New Roman" w:hAnsi="Times New Roman" w:cs="Times New Roman"/>
          <w:sz w:val="24"/>
          <w:szCs w:val="24"/>
          <w:lang w:val="en-US"/>
        </w:rPr>
        <w:t>iTRAQ</w:t>
      </w:r>
      <w:proofErr w:type="spell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mass label correction at the N terminal and lysine free NH2 groups and found complete concordance between the two. Subsequently, the b and </w:t>
      </w:r>
      <w:r>
        <w:rPr>
          <w:rFonts w:ascii="Times New Roman" w:hAnsi="Times New Roman" w:cs="Times New Roman"/>
          <w:sz w:val="24"/>
          <w:szCs w:val="24"/>
          <w:lang w:val="en-US"/>
        </w:rPr>
        <w:t>y ion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intensities were predicted from </w:t>
      </w:r>
      <w:proofErr w:type="spellStart"/>
      <w:proofErr w:type="gram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4DAE">
        <w:rPr>
          <w:rFonts w:ascii="Times New Roman" w:hAnsi="Times New Roman" w:cs="Times New Roman"/>
          <w:sz w:val="24"/>
          <w:szCs w:val="24"/>
          <w:lang w:val="en-US"/>
        </w:rPr>
        <w:t xml:space="preserve">ignoring </w:t>
      </w:r>
      <w:proofErr w:type="spellStart"/>
      <w:r w:rsidRPr="001B4DAE">
        <w:rPr>
          <w:rFonts w:ascii="Times New Roman" w:hAnsi="Times New Roman" w:cs="Times New Roman"/>
          <w:sz w:val="24"/>
          <w:szCs w:val="24"/>
          <w:lang w:val="en-US"/>
        </w:rPr>
        <w:t>iTRAQ</w:t>
      </w:r>
      <w:proofErr w:type="spellEnd"/>
      <w:r w:rsidRPr="001B4DAE">
        <w:rPr>
          <w:rFonts w:ascii="Times New Roman" w:hAnsi="Times New Roman" w:cs="Times New Roman"/>
          <w:sz w:val="24"/>
          <w:szCs w:val="24"/>
          <w:lang w:val="en-US"/>
        </w:rPr>
        <w:t xml:space="preserve"> label mass changes. </w:t>
      </w:r>
      <w:proofErr w:type="spellStart"/>
      <w:proofErr w:type="gramStart"/>
      <w:r w:rsidRPr="001B4DAE">
        <w:rPr>
          <w:rFonts w:ascii="Times New Roman" w:eastAsia="Calibri" w:hAnsi="Times New Roman" w:cs="Times New Roman"/>
          <w:sz w:val="24"/>
          <w:szCs w:val="24"/>
          <w:lang w:val="en-US"/>
        </w:rPr>
        <w:t>DeepMass</w:t>
      </w:r>
      <w:r w:rsidRPr="0082139E">
        <w:rPr>
          <w:rFonts w:ascii="Times New Roman" w:eastAsia="Calibri" w:hAnsi="Times New Roman" w:cs="Times New Roman"/>
          <w:sz w:val="24"/>
          <w:szCs w:val="24"/>
          <w:lang w:val="en-US"/>
        </w:rPr>
        <w:t>:Prism</w:t>
      </w:r>
      <w:proofErr w:type="spellEnd"/>
      <w:proofErr w:type="gramEnd"/>
      <w:r w:rsidRPr="00821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diction output contains y and b ions with fragment ion charge 1. </w:t>
      </w:r>
      <w:r w:rsidR="00F573A0">
        <w:rPr>
          <w:rFonts w:ascii="Times New Roman" w:eastAsia="Calibri" w:hAnsi="Times New Roman" w:cs="Times New Roman"/>
          <w:sz w:val="24"/>
          <w:szCs w:val="24"/>
          <w:lang w:val="en-US"/>
        </w:rPr>
        <w:t>So, f</w:t>
      </w:r>
      <w:r w:rsidRPr="00821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correlation coefficient calculation we considered </w:t>
      </w:r>
      <w:r w:rsidR="00F573A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ly </w:t>
      </w:r>
      <w:r w:rsidRPr="008213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 and b ions with fragment ion charge 1 and ignored fragment ions with neutral losses and ions with charges more than 1. 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>The predicted intensities were then compared to the intensities provided by PepQuer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 xml:space="preserve">y output. We calculated 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>correlation coefficient for each peptide</w:t>
      </w:r>
      <w:r w:rsidR="000335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 intensities provided by Pep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82139E">
        <w:rPr>
          <w:rFonts w:ascii="Times New Roman" w:hAnsi="Times New Roman" w:cs="Times New Roman"/>
          <w:sz w:val="24"/>
          <w:szCs w:val="24"/>
          <w:lang w:val="en-US"/>
        </w:rPr>
        <w:t xml:space="preserve">uery output and predicted intensities from </w:t>
      </w:r>
      <w:proofErr w:type="spellStart"/>
      <w:proofErr w:type="gramStart"/>
      <w:r w:rsidRPr="0082139E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Pr="0082139E">
        <w:rPr>
          <w:rFonts w:ascii="Times New Roman" w:hAnsi="Times New Roman" w:cs="Times New Roman"/>
          <w:sz w:val="24"/>
          <w:szCs w:val="24"/>
          <w:lang w:val="en-US"/>
        </w:rPr>
        <w:t>. The median PCC is 0.22 as shown in the figure.</w:t>
      </w:r>
    </w:p>
    <w:p w14:paraId="5B4B8D6A" w14:textId="7BCB3E55" w:rsidR="00CD714D" w:rsidRPr="004811FF" w:rsidRDefault="00CD714D" w:rsidP="001243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811FF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, surprisingly only about 20 % peptides (n=233) showed PCC greater than 0.5 although these sequences had undergone validation through PepQuery.  Rest of th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>e peptides have either very low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PCC value or are negatively correlated.  In </w:t>
      </w:r>
      <w:r w:rsidRPr="004811FF">
        <w:rPr>
          <w:rFonts w:ascii="Times New Roman" w:hAnsi="Times New Roman" w:cs="Times New Roman"/>
          <w:b/>
          <w:sz w:val="24"/>
          <w:szCs w:val="24"/>
          <w:lang w:val="en-US"/>
        </w:rPr>
        <w:t>1B,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 xml:space="preserve">mirror plots show high, moderate and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poor correlated spectra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>.  In the plot with poor correlation (PCC</w:t>
      </w:r>
      <w:r w:rsidR="00F10D0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D3594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>0.4</w:t>
      </w:r>
      <w:r w:rsidR="00D3594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 xml:space="preserve">), we can see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mismatch between the intensity peak in both experimental as well</w:t>
      </w:r>
      <w:r w:rsidR="00E25851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predicted spectrum. </w:t>
      </w:r>
    </w:p>
    <w:p w14:paraId="7C7D0155" w14:textId="0539A338" w:rsidR="00CD714D" w:rsidRPr="004811FF" w:rsidRDefault="00CD714D" w:rsidP="001243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The images of the experimental MS/MS spectrum matches of the novel peptides with survival association shown in Figure 5 of the main text support their good quality in terms of number of annotated ions, their S/N ratio and the sequence contiguity. However, only one of them (ALDOA) had 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good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PC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>C value of 0.7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, 4 of th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PPP2R2A, PLCB3, RPA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CXCL16 had 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low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>PCC of 0.33, 0,37, 0.02 and 0.2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7C0">
        <w:rPr>
          <w:rFonts w:ascii="Times New Roman" w:hAnsi="Times New Roman" w:cs="Times New Roman"/>
          <w:sz w:val="24"/>
          <w:szCs w:val="24"/>
          <w:lang w:val="en-US"/>
        </w:rPr>
        <w:t xml:space="preserve">respectively, in the above correlation analysis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7C0">
        <w:rPr>
          <w:rFonts w:ascii="Times New Roman" w:hAnsi="Times New Roman" w:cs="Times New Roman"/>
          <w:sz w:val="24"/>
          <w:szCs w:val="24"/>
          <w:lang w:val="en-US"/>
        </w:rPr>
        <w:t xml:space="preserve">(not shown here)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and 3 were not predicted by </w:t>
      </w:r>
      <w:proofErr w:type="spellStart"/>
      <w:r w:rsidRPr="004811FF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>Such discrepancies may arise either due to a limitation in the p</w:t>
      </w:r>
      <w:r w:rsidR="001837BC" w:rsidRPr="004811FF">
        <w:rPr>
          <w:rFonts w:ascii="Times New Roman" w:hAnsi="Times New Roman" w:cs="Times New Roman"/>
          <w:sz w:val="24"/>
          <w:szCs w:val="24"/>
          <w:lang w:val="en-US"/>
        </w:rPr>
        <w:t>redicti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on model or that in the </w:t>
      </w:r>
      <w:r w:rsidR="001837BC"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output. It is to be noted that </w:t>
      </w:r>
      <w:proofErr w:type="spellStart"/>
      <w:proofErr w:type="gramStart"/>
      <w:r w:rsidR="001837BC">
        <w:rPr>
          <w:rFonts w:ascii="Times New Roman" w:hAnsi="Times New Roman" w:cs="Times New Roman"/>
          <w:sz w:val="24"/>
          <w:szCs w:val="24"/>
          <w:lang w:val="en-US"/>
        </w:rPr>
        <w:t>DeepMass:Prism</w:t>
      </w:r>
      <w:proofErr w:type="spellEnd"/>
      <w:proofErr w:type="gramEnd"/>
      <w:r w:rsidR="001837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7C0">
        <w:rPr>
          <w:rFonts w:ascii="Times New Roman" w:hAnsi="Times New Roman" w:cs="Times New Roman"/>
          <w:sz w:val="24"/>
          <w:szCs w:val="24"/>
          <w:lang w:val="en-US"/>
        </w:rPr>
        <w:t xml:space="preserve">is modelled on unmodified spectra and may need further  investigation to make it applicable to MS/MS datasets with </w:t>
      </w:r>
      <w:proofErr w:type="spellStart"/>
      <w:r w:rsidR="002A47C0">
        <w:rPr>
          <w:rFonts w:ascii="Times New Roman" w:hAnsi="Times New Roman" w:cs="Times New Roman"/>
          <w:sz w:val="24"/>
          <w:szCs w:val="24"/>
          <w:lang w:val="en-US"/>
        </w:rPr>
        <w:t>iTRAQ</w:t>
      </w:r>
      <w:proofErr w:type="spellEnd"/>
      <w:r w:rsidR="002A47C0">
        <w:rPr>
          <w:rFonts w:ascii="Times New Roman" w:hAnsi="Times New Roman" w:cs="Times New Roman"/>
          <w:sz w:val="24"/>
          <w:szCs w:val="24"/>
          <w:lang w:val="en-US"/>
        </w:rPr>
        <w:t xml:space="preserve"> modifications.  </w:t>
      </w:r>
      <w:r w:rsidRPr="00481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3"/>
    <w:p w14:paraId="02360E8E" w14:textId="77777777" w:rsidR="00964116" w:rsidRDefault="00964116" w:rsidP="00BA6393">
      <w:pPr>
        <w:jc w:val="both"/>
        <w:rPr>
          <w:lang w:val="en-US"/>
        </w:rPr>
      </w:pPr>
    </w:p>
    <w:p w14:paraId="4FC7E43E" w14:textId="74E8C5D7" w:rsidR="00021CA9" w:rsidRPr="007E7F28" w:rsidRDefault="00021CA9">
      <w:pPr>
        <w:rPr>
          <w:lang w:val="en-US"/>
        </w:rPr>
      </w:pPr>
    </w:p>
    <w:sectPr w:rsidR="00021CA9" w:rsidRPr="007E7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F28"/>
    <w:rsid w:val="00021CA9"/>
    <w:rsid w:val="0003353D"/>
    <w:rsid w:val="001243BE"/>
    <w:rsid w:val="00182D50"/>
    <w:rsid w:val="001837BC"/>
    <w:rsid w:val="001B0EC0"/>
    <w:rsid w:val="001B4DAE"/>
    <w:rsid w:val="002A47C0"/>
    <w:rsid w:val="002A605D"/>
    <w:rsid w:val="00324B23"/>
    <w:rsid w:val="00364736"/>
    <w:rsid w:val="00417420"/>
    <w:rsid w:val="004C57D9"/>
    <w:rsid w:val="004D2953"/>
    <w:rsid w:val="005D39C2"/>
    <w:rsid w:val="005E4006"/>
    <w:rsid w:val="005E7297"/>
    <w:rsid w:val="006817A8"/>
    <w:rsid w:val="006B58C5"/>
    <w:rsid w:val="006E3CA2"/>
    <w:rsid w:val="007515F1"/>
    <w:rsid w:val="0079596C"/>
    <w:rsid w:val="007C6479"/>
    <w:rsid w:val="007E07FC"/>
    <w:rsid w:val="007E7F28"/>
    <w:rsid w:val="0082139E"/>
    <w:rsid w:val="0089166C"/>
    <w:rsid w:val="008F53C5"/>
    <w:rsid w:val="00941E8A"/>
    <w:rsid w:val="00955F11"/>
    <w:rsid w:val="00964116"/>
    <w:rsid w:val="009948ED"/>
    <w:rsid w:val="009C3828"/>
    <w:rsid w:val="009E4DF5"/>
    <w:rsid w:val="00AA2B79"/>
    <w:rsid w:val="00AC0B95"/>
    <w:rsid w:val="00AD2253"/>
    <w:rsid w:val="00B164C1"/>
    <w:rsid w:val="00B34B82"/>
    <w:rsid w:val="00BA6393"/>
    <w:rsid w:val="00BC44C3"/>
    <w:rsid w:val="00BF5980"/>
    <w:rsid w:val="00C707F0"/>
    <w:rsid w:val="00C90567"/>
    <w:rsid w:val="00CA5A66"/>
    <w:rsid w:val="00CD714D"/>
    <w:rsid w:val="00D35942"/>
    <w:rsid w:val="00D6651C"/>
    <w:rsid w:val="00D9068E"/>
    <w:rsid w:val="00DE0F85"/>
    <w:rsid w:val="00E25851"/>
    <w:rsid w:val="00E6317C"/>
    <w:rsid w:val="00E67C07"/>
    <w:rsid w:val="00F10D08"/>
    <w:rsid w:val="00F56A57"/>
    <w:rsid w:val="00F573A0"/>
    <w:rsid w:val="00F6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99D7"/>
  <w15:docId w15:val="{A497E4D1-0ED3-4624-8B97-A04998E3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2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63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39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shir tiwary</dc:creator>
  <cp:lastModifiedBy>Lavanya</cp:lastModifiedBy>
  <cp:revision>6</cp:revision>
  <dcterms:created xsi:type="dcterms:W3CDTF">2022-01-16T10:51:00Z</dcterms:created>
  <dcterms:modified xsi:type="dcterms:W3CDTF">2022-01-16T11:05:00Z</dcterms:modified>
</cp:coreProperties>
</file>